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Table S1: Sequence of the primers used in this study.</w:t>
      </w:r>
    </w:p>
    <w:tbl>
      <w:tblPr>
        <w:tblW w:w="137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893"/>
        <w:gridCol w:w="1843"/>
        <w:gridCol w:w="709"/>
        <w:gridCol w:w="3686"/>
        <w:gridCol w:w="3402"/>
        <w:gridCol w:w="1134"/>
      </w:tblGrid>
      <w:tr>
        <w:trPr/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Seq 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STD or qRT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length (bp)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TGGCACCACACCTTC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TCCACACGGAGTACT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ACGCCAACACAGTG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AGGAGGAGCAATGA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H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57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GGACTGATGGCT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CCAGGCAGCAGGG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ACAGACCTTCCCAG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TTTCTCGCACACCAG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AGGACTATCTGCAGTGCG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CATTTTCCCAGCCTC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CGTAGACACTGCCAGAA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GGGCAATTTGCTGT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41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GAATGGAGGCTG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GTTCTCTCTGG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GGAAGATGGCT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GTTCTCTCTGG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F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39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CCCTGGCATCACGACTC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TGGAACTGGTCTGCA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CAACCCGGGAGCTT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CCAGGGCCACAG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GTGCCTGCTGCTCA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TCGGAGTTTGGGTT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GTGTCCCAAAGAA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GAATCCTGAACCCA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11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TTGCCTACCTC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ATGCCCTCCCAGGA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GAAGAAGTGGGTT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GCAA TGACAGGAA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089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CACCA TGAACCCAAG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TCTATCCTGTCCGC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AAAGGGAGGTGGAG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AAAGGGAGGTGGAGA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GGTGAACGGCGT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CTCTGCGGGTGG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5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GGTGAACGGCGT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CTCTGCGGGTGG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G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3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CGGAAGTCTCTGCC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TGTCTCCAGGCTCCT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CTCTACCCACGGCA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AGGGAGATGCTCAG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AACGGCACAGTCA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CAGCACCAGCATCA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B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127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CCTCTCCATCGACTA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AGCAGAAGTC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TGCCATTCA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CAGAGCTTCTG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GGAAGATGCTGGT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GCTTGAGAGGTGCT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GGACAGGATATGG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TCAACACGCAGGA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ACCCCCAGGAGAAGAT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CATCTGCACAGCTC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TGGCTGAAAAAGATG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TCTCAAATCTGTTC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GAAACCACCGGA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AAAAACTTCTCCAC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CATGACTTCCAAG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AGTATGTCTTTATG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A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9199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ACGAGTGTCTCCACTT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TGGTAAGGCCT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TTGGQCQCTTGCTTC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AGAAGGA TTGTG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A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CTGCTCCTCAGCC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GCCGTCTTCGCCCG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TAGCAGCGGCAGGAA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GCCTTTTCCGCGAG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A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2340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ACCCCATGACCACCTC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GGGAAGGCCGCAA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AGAGTGGCAGCTGTCTC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GGGAAGGCCGCAA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B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6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GGGTCACCACCAC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GGAAGTGGCGGAGC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TGTGTTCCTGGTGCGG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GGAGGTGCTTGGCTC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20"/>
          <w:szCs w:val="20"/>
        </w:rPr>
        <w:t>STD: primers used for conventional PCR, qRT: primers used for real time qRT-PCR. The RefSeq ID of the sequence used to design the primers is provided.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4:34:00Z</dcterms:created>
  <dc:creator>ULB</dc:creator>
  <dc:description/>
  <cp:keywords/>
  <dc:language>en-US</dc:language>
  <cp:lastModifiedBy>Miriam Cnop</cp:lastModifiedBy>
  <cp:lastPrinted>2011-11-03T09:53:00Z</cp:lastPrinted>
  <dcterms:modified xsi:type="dcterms:W3CDTF">2011-11-03T12:27:00Z</dcterms:modified>
  <cp:revision>31</cp:revision>
  <dc:subject/>
  <dc:title/>
</cp:coreProperties>
</file>